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59AA2" w14:textId="77777777" w:rsidR="00CB0682" w:rsidRDefault="00CB0682" w:rsidP="00CB0682">
      <w:pPr>
        <w:jc w:val="both"/>
        <w:rPr>
          <w:rFonts w:ascii="Times New Roman" w:eastAsia="Times New Roman" w:hAnsi="Times New Roman" w:cs="Times New Roman"/>
          <w:b/>
          <w:bCs/>
          <w:color w:val="000000"/>
          <w:highlight w:val="yellow"/>
          <w:bdr w:val="none" w:sz="0" w:space="0" w:color="auto" w:frame="1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  <w:lang w:val="en-US" w:eastAsia="fr-FR"/>
        </w:rPr>
        <w:t>SUPPLEMENTARY DATA</w:t>
      </w:r>
    </w:p>
    <w:p w14:paraId="62BA0799" w14:textId="0AF6962C" w:rsidR="00CB0682" w:rsidRPr="00BA2B79" w:rsidRDefault="00CB0682" w:rsidP="00CB0682">
      <w:pPr>
        <w:jc w:val="both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973AB0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Suppl</w:t>
      </w:r>
      <w:r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ementary table 1</w:t>
      </w:r>
      <w:r w:rsidRPr="009A0AF6">
        <w:rPr>
          <w:rFonts w:ascii="Times New Roman" w:hAnsi="Times New Roman" w:cs="Times New Roman"/>
          <w:sz w:val="20"/>
          <w:szCs w:val="20"/>
          <w:u w:val="single"/>
          <w:lang w:val="en-US"/>
        </w:rPr>
        <w:t>.</w:t>
      </w:r>
      <w:r w:rsidRPr="00DF508C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u w:val="single"/>
          <w:lang w:val="en-US"/>
        </w:rPr>
        <w:t>Characteristics (age, disease duration and sex) of all the matched PD-patients awaiting either CSAI or DBS-STN (n=39)</w:t>
      </w:r>
      <w:r w:rsidRPr="00925283">
        <w:rPr>
          <w:lang w:val="en-US"/>
        </w:rPr>
        <w:fldChar w:fldCharType="begin"/>
      </w:r>
      <w:r w:rsidRPr="00925283">
        <w:rPr>
          <w:lang w:val="en-US"/>
        </w:rPr>
        <w:instrText xml:space="preserve"> LINK </w:instrText>
      </w:r>
      <w:r w:rsidR="00776B55">
        <w:rPr>
          <w:lang w:val="en-US"/>
        </w:rPr>
        <w:instrText xml:space="preserve">Excel.Sheet.12 "F:\\Post-doc\\PSYCHO-PERF\\Résultats\\Mis en page\\Table patients PERF et STIM appariés (n=39) (2english)..xlsx" "Sheet 1 (2)!L1C1:L41C8" </w:instrText>
      </w:r>
      <w:r w:rsidRPr="00925283">
        <w:rPr>
          <w:lang w:val="en-US"/>
        </w:rPr>
        <w:instrText xml:space="preserve">\a \f 4 \h  \* MERGEFORMAT </w:instrText>
      </w:r>
      <w:r w:rsidRPr="00925283">
        <w:rPr>
          <w:lang w:val="en-US"/>
        </w:rPr>
        <w:fldChar w:fldCharType="separate"/>
      </w:r>
    </w:p>
    <w:tbl>
      <w:tblPr>
        <w:tblW w:w="66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8"/>
        <w:gridCol w:w="1020"/>
        <w:gridCol w:w="618"/>
        <w:gridCol w:w="1020"/>
        <w:gridCol w:w="618"/>
        <w:gridCol w:w="1020"/>
        <w:gridCol w:w="762"/>
        <w:gridCol w:w="1020"/>
      </w:tblGrid>
      <w:tr w:rsidR="00CB0682" w:rsidRPr="00BA2B79" w14:paraId="338890CA" w14:textId="77777777" w:rsidTr="00116DAF">
        <w:trPr>
          <w:trHeight w:val="170"/>
        </w:trPr>
        <w:tc>
          <w:tcPr>
            <w:tcW w:w="16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751E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D of PD patients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AF07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ge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830C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Disease</w:t>
            </w:r>
            <w:proofErr w:type="spellEnd"/>
            <w:r w:rsidRPr="00BA2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duration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4598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ex</w:t>
            </w:r>
            <w:proofErr w:type="spellEnd"/>
          </w:p>
        </w:tc>
      </w:tr>
      <w:tr w:rsidR="00CB0682" w:rsidRPr="00BA2B79" w14:paraId="59448AEB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7748B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SA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C633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DBS-STN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653DD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SA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2E1C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DBS-STN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1C66F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SA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5722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DBS-ST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97FC8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SA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D9A0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DBS-STN</w:t>
            </w:r>
          </w:p>
        </w:tc>
      </w:tr>
      <w:tr w:rsidR="00CB0682" w:rsidRPr="00BA2B79" w14:paraId="0FF0C6A7" w14:textId="77777777" w:rsidTr="00116DAF">
        <w:trPr>
          <w:trHeight w:val="170"/>
        </w:trPr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4844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2BF3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-077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DB8D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74A1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3E7A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76B5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D3EB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DA3B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</w:tr>
      <w:tr w:rsidR="00CB0682" w:rsidRPr="00BA2B79" w14:paraId="4E021FA4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B782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C19C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-03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26D0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A254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1CCD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A55D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9FCD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emal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4C18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ale</w:t>
            </w:r>
          </w:p>
        </w:tc>
      </w:tr>
      <w:tr w:rsidR="00CB0682" w:rsidRPr="00BA2B79" w14:paraId="30AE9D99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B836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BD17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-03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1485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DADB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C14D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7439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92F5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C28F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</w:tr>
      <w:tr w:rsidR="00CB0682" w:rsidRPr="00BA2B79" w14:paraId="33FE1AB0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D285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0D4A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5-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829C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7363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7934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38A5E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271D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841C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</w:tr>
      <w:tr w:rsidR="00CB0682" w:rsidRPr="00BA2B79" w14:paraId="5A75E147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96B9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074F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-05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1BD9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0582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3679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AF87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935A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BE36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</w:p>
        </w:tc>
      </w:tr>
      <w:tr w:rsidR="00CB0682" w:rsidRPr="00BA2B79" w14:paraId="305CF43D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3B74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C919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0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BCF0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42DD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05E7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6527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7B22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ABC2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</w:p>
        </w:tc>
      </w:tr>
      <w:tr w:rsidR="00CB0682" w:rsidRPr="00BA2B79" w14:paraId="6322B0F4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9BED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D625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5-03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3DCF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E50C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D5B4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13C9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E51A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038B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</w:tr>
      <w:tr w:rsidR="00CB0682" w:rsidRPr="00BA2B79" w14:paraId="42EC7E5B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6917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7924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-04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0F21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2F8A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B712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03A1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2C60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4680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</w:tr>
      <w:tr w:rsidR="00CB0682" w:rsidRPr="00BA2B79" w14:paraId="74B33C06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4B71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F47D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-0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08FE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F135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5E89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9745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0250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A581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</w:tr>
      <w:tr w:rsidR="00CB0682" w:rsidRPr="00BA2B79" w14:paraId="389CC2D8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9D2E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AFE0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6-04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E6C2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9E21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495C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FB28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F1DE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9E4D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emale</w:t>
            </w:r>
            <w:proofErr w:type="spellEnd"/>
          </w:p>
        </w:tc>
      </w:tr>
      <w:tr w:rsidR="00CB0682" w:rsidRPr="00BA2B79" w14:paraId="3B99F6E5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AE42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195B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-03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89CE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8432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3C45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EF31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199E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B51D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</w:tr>
      <w:tr w:rsidR="00CB0682" w:rsidRPr="00BA2B79" w14:paraId="724CCF2B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9579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FF41B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-02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B601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2A7E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ED6E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5DA5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3DC4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2BDF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</w:p>
        </w:tc>
      </w:tr>
      <w:tr w:rsidR="00CB0682" w:rsidRPr="00BA2B79" w14:paraId="49F7ECD4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9791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3B5E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-03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46A3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AB9C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7C0D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ECA5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3B53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C0A1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</w:p>
        </w:tc>
      </w:tr>
      <w:tr w:rsidR="00CB0682" w:rsidRPr="00BA2B79" w14:paraId="68ED6CEE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6319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78701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-0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11CB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902E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233A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6547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1C46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8E35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</w:tr>
      <w:tr w:rsidR="00CB0682" w:rsidRPr="00BA2B79" w14:paraId="16D833A6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D2F4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DB71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6-06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612F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078A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0D35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5616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6DCB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02DA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</w:p>
        </w:tc>
      </w:tr>
      <w:tr w:rsidR="00CB0682" w:rsidRPr="00BA2B79" w14:paraId="68DBABD5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2198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D090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5-02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E008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63D5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9C72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B8D9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4B33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D2CD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</w:p>
        </w:tc>
      </w:tr>
      <w:tr w:rsidR="00CB0682" w:rsidRPr="00BA2B79" w14:paraId="2BC373EE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EE68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F86E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-0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55FA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0C46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9299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E820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E6E0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CB49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</w:tr>
      <w:tr w:rsidR="00CB0682" w:rsidRPr="00BA2B79" w14:paraId="7E92565E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4516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0561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-02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3068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DB47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EFEF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860D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A5F2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0D42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</w:tr>
      <w:tr w:rsidR="00CB0682" w:rsidRPr="00BA2B79" w14:paraId="4C134E18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5998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0965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-02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0DC1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8970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9634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474C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F292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9B36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</w:tr>
      <w:tr w:rsidR="00CB0682" w:rsidRPr="00BA2B79" w14:paraId="581DEE17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C2A4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D1D7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-03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EACA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1E5F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1E4A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FFC8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8215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4528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</w:p>
        </w:tc>
      </w:tr>
      <w:tr w:rsidR="00CB0682" w:rsidRPr="00BA2B79" w14:paraId="7148BC1B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CB0A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FA94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5-0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BF3C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0E80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3D0E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4C54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114D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8832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</w:p>
        </w:tc>
      </w:tr>
      <w:tr w:rsidR="00CB0682" w:rsidRPr="00BA2B79" w14:paraId="77EF3E07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3EC3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887E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5-00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38D2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8B1B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7B34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3F0C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A24D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3006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</w:tr>
      <w:tr w:rsidR="00CB0682" w:rsidRPr="00BA2B79" w14:paraId="20BA948A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8975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0B2C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6-0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5D45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E215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F414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82CD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BCA6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25C3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</w:tr>
      <w:tr w:rsidR="00CB0682" w:rsidRPr="00BA2B79" w14:paraId="71157B62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3EC9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77E4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-0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3B9F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1BC7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7309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26FE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A887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1D1C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</w:tr>
      <w:tr w:rsidR="00CB0682" w:rsidRPr="00BA2B79" w14:paraId="3A4FF1AE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51FD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4C9F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-02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574F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731A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7A99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045D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5A3E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0377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</w:tr>
      <w:tr w:rsidR="00CB0682" w:rsidRPr="00BA2B79" w14:paraId="35027DF4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6705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F73E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-0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E9DA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3259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7E96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1CCF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DC48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A102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</w:tr>
      <w:tr w:rsidR="00CB0682" w:rsidRPr="00BA2B79" w14:paraId="4D7E53D2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C445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619D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-02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6FA5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DBD7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AB35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03DF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3FE7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5C1C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</w:p>
        </w:tc>
      </w:tr>
      <w:tr w:rsidR="00CB0682" w:rsidRPr="00BA2B79" w14:paraId="2312002A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7B3B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350B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-02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99B9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3DEE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8058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823D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48EE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CC71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</w:tr>
      <w:tr w:rsidR="00CB0682" w:rsidRPr="00BA2B79" w14:paraId="47721ADA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2181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07F7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6-07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47BF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735B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4565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1DA5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F045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8326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</w:p>
        </w:tc>
      </w:tr>
      <w:tr w:rsidR="00CB0682" w:rsidRPr="00BA2B79" w14:paraId="3D7228DC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F30F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8CCB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-0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3BCF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5BF9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4F40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2463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D783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857F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</w:p>
        </w:tc>
      </w:tr>
      <w:tr w:rsidR="00CB0682" w:rsidRPr="00BA2B79" w14:paraId="2A7AD491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63F3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4DED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6-0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3F1C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EFFD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7615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CDCF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514C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94F2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</w:p>
        </w:tc>
      </w:tr>
      <w:tr w:rsidR="00CB0682" w:rsidRPr="00BA2B79" w14:paraId="38179451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918C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17DA7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-04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48B0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3352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B126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C8E9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5EC5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emal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9A62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ale</w:t>
            </w:r>
          </w:p>
        </w:tc>
      </w:tr>
      <w:tr w:rsidR="00CB0682" w:rsidRPr="00BA2B79" w14:paraId="1E0F46CC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C4DC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192C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-04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5A2C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EB67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A8B4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FCDF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DE09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F61C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</w:tr>
      <w:tr w:rsidR="00CB0682" w:rsidRPr="00BA2B79" w14:paraId="5B50BEFA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C38B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979F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5-02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665B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A8B9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8EC1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823E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4F39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4195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</w:p>
        </w:tc>
      </w:tr>
      <w:tr w:rsidR="00CB0682" w:rsidRPr="00BA2B79" w14:paraId="7E5CE3B3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7275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D317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-04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D201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3021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2B91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41C0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480E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0ABD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</w:tr>
      <w:tr w:rsidR="00CB0682" w:rsidRPr="00BA2B79" w14:paraId="312E810C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5192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3E83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6-03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CD5B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2E483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683A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75FA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C9CA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3FA5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</w:p>
        </w:tc>
      </w:tr>
      <w:tr w:rsidR="00CB0682" w:rsidRPr="00BA2B79" w14:paraId="6FFE7DE5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769C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22ED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4-01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B94A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0189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9A58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F6F1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4548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AACF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</w:tr>
      <w:tr w:rsidR="00CB0682" w:rsidRPr="00BA2B79" w14:paraId="1360F885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AAF6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6115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-02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2192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A7B1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2058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B127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EF34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3CB0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e</w:t>
            </w:r>
          </w:p>
        </w:tc>
      </w:tr>
      <w:tr w:rsidR="00CB0682" w:rsidRPr="00BA2B79" w14:paraId="684645C3" w14:textId="77777777" w:rsidTr="00116DAF">
        <w:trPr>
          <w:trHeight w:val="17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B753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96B0" w14:textId="77777777" w:rsidR="00CB0682" w:rsidRPr="00BA2B79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-08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A5DF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1DE0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E740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6A07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57F9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C599" w14:textId="77777777" w:rsidR="00CB0682" w:rsidRPr="00BA2B79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A2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</w:p>
        </w:tc>
      </w:tr>
    </w:tbl>
    <w:p w14:paraId="6AEF391B" w14:textId="77777777" w:rsidR="00CB0682" w:rsidRDefault="00CB0682" w:rsidP="00CB0682">
      <w:pPr>
        <w:spacing w:after="0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925283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fldChar w:fldCharType="end"/>
      </w:r>
      <w:r w:rsidRPr="00925283">
        <w:rPr>
          <w:rFonts w:ascii="Times New Roman" w:hAnsi="Times New Roman" w:cs="Times New Roman"/>
          <w:i/>
          <w:sz w:val="20"/>
          <w:szCs w:val="20"/>
          <w:lang w:val="en-US"/>
        </w:rPr>
        <w:t>Identical matching in bold; PD = Parkinson’s Disease; CSAI = Continuous Subcutaneous Apomorphine</w:t>
      </w:r>
      <w:r w:rsidRPr="009A0AF6">
        <w:rPr>
          <w:rFonts w:ascii="Times New Roman" w:hAnsi="Times New Roman" w:cs="Times New Roman"/>
          <w:i/>
          <w:sz w:val="20"/>
          <w:szCs w:val="20"/>
          <w:lang w:val="en-US"/>
        </w:rPr>
        <w:t xml:space="preserve"> Infusion; DBS-STN = Deep Brain Stimulation of the Sub-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Thalamic Nucleus. </w:t>
      </w:r>
    </w:p>
    <w:p w14:paraId="766EB6E5" w14:textId="77777777" w:rsidR="00CB0682" w:rsidRDefault="00CB0682" w:rsidP="00CB0682">
      <w:pPr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  <w:r w:rsidRPr="00925283">
        <w:rPr>
          <w:rFonts w:ascii="Times New Roman" w:hAnsi="Times New Roman" w:cs="Times New Roman"/>
          <w:i/>
          <w:sz w:val="20"/>
          <w:szCs w:val="20"/>
          <w:lang w:val="en-US"/>
        </w:rPr>
        <w:t>Concerning matching: n=31 PD patients are age-matched; n=7 disease duration-matched; n=36 sex-matched; n=10 matched for age, disease duration and sex; and n=36 matched for at least two characteristics (age and/or disease duration and/or sex).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 </w:t>
      </w:r>
      <w:r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br w:type="page"/>
      </w:r>
    </w:p>
    <w:p w14:paraId="106B5339" w14:textId="77777777" w:rsidR="00CB0682" w:rsidRPr="009A0AF6" w:rsidRDefault="00CB0682" w:rsidP="00CB0682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973AB0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lastRenderedPageBreak/>
        <w:t>Suppl</w:t>
      </w:r>
      <w:r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ementary table</w:t>
      </w:r>
      <w:r w:rsidRPr="00973AB0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2</w:t>
      </w:r>
      <w:r w:rsidRPr="009A0AF6">
        <w:rPr>
          <w:rFonts w:ascii="Times New Roman" w:hAnsi="Times New Roman" w:cs="Times New Roman"/>
          <w:sz w:val="20"/>
          <w:szCs w:val="20"/>
          <w:u w:val="single"/>
          <w:lang w:val="en-US"/>
        </w:rPr>
        <w:t>. Correlations between TCI dimensions and variables at V0 (n=</w:t>
      </w:r>
      <w:r>
        <w:rPr>
          <w:rFonts w:ascii="Times New Roman" w:hAnsi="Times New Roman" w:cs="Times New Roman"/>
          <w:sz w:val="20"/>
          <w:szCs w:val="20"/>
          <w:u w:val="single"/>
          <w:lang w:val="en-US"/>
        </w:rPr>
        <w:t>39</w:t>
      </w:r>
      <w:r w:rsidRPr="009A0AF6">
        <w:rPr>
          <w:rFonts w:ascii="Times New Roman" w:hAnsi="Times New Roman" w:cs="Times New Roman"/>
          <w:sz w:val="20"/>
          <w:szCs w:val="20"/>
          <w:u w:val="single"/>
          <w:lang w:val="en-US"/>
        </w:rPr>
        <w:t>)</w:t>
      </w:r>
    </w:p>
    <w:tbl>
      <w:tblPr>
        <w:tblW w:w="6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2060"/>
        <w:gridCol w:w="1120"/>
        <w:gridCol w:w="780"/>
        <w:gridCol w:w="1160"/>
      </w:tblGrid>
      <w:tr w:rsidR="00CB0682" w:rsidRPr="009A0AF6" w14:paraId="23076CF3" w14:textId="77777777" w:rsidTr="00116DAF">
        <w:trPr>
          <w:trHeight w:val="113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47812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TCI dimens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EED28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Variables (V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CEE3A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Coefficient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BEF01" w14:textId="6F5E8133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p</w:t>
            </w:r>
            <w:r w:rsidR="00776B5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-</w:t>
            </w:r>
            <w:r w:rsidRPr="0043243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fr-FR"/>
              </w:rPr>
              <w:t>valu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CBB3B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CI 95%</w:t>
            </w:r>
          </w:p>
        </w:tc>
      </w:tr>
      <w:tr w:rsidR="00CB0682" w:rsidRPr="009A0AF6" w14:paraId="7FA26546" w14:textId="77777777" w:rsidTr="00116DAF">
        <w:trPr>
          <w:trHeight w:val="113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EB67B0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 xml:space="preserve">ovelty </w:t>
            </w: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eekin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BABB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7213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0A15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B6E5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29; 0.34</w:t>
            </w:r>
          </w:p>
        </w:tc>
      </w:tr>
      <w:tr w:rsidR="00CB0682" w:rsidRPr="009A0AF6" w14:paraId="175A7BA1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1438D3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BD02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Disease dur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E513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BA3B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4959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29; 0.35</w:t>
            </w:r>
          </w:p>
        </w:tc>
      </w:tr>
      <w:tr w:rsidR="00CB0682" w:rsidRPr="009A0AF6" w14:paraId="5ACBF11D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458DFC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A7E4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L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C5E3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4E69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EDC7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29; 0.34</w:t>
            </w:r>
          </w:p>
        </w:tc>
      </w:tr>
      <w:tr w:rsidR="00CB0682" w:rsidRPr="009A0AF6" w14:paraId="65F0090B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EDCF42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FC22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oC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6012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6376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864D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36; 0.27</w:t>
            </w:r>
          </w:p>
        </w:tc>
      </w:tr>
      <w:tr w:rsidR="00CB0682" w:rsidRPr="009A0AF6" w14:paraId="6F51F37C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97D95E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B3FB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DS-UPDRS-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6CF0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1B57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9E83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38; 0.26</w:t>
            </w:r>
          </w:p>
        </w:tc>
      </w:tr>
      <w:tr w:rsidR="00CB0682" w:rsidRPr="009A0AF6" w14:paraId="3D4B2895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6CB77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71F7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DS-UPDRS-II 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F37D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C552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BC7E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46; 0.15</w:t>
            </w:r>
          </w:p>
        </w:tc>
      </w:tr>
      <w:tr w:rsidR="00CB0682" w:rsidRPr="009A0AF6" w14:paraId="3A947A69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60AACF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700A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DS-UPDRS-III 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E2E2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DB3C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4C43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52; 0.1</w:t>
            </w:r>
          </w:p>
        </w:tc>
      </w:tr>
      <w:tr w:rsidR="00CB0682" w:rsidRPr="009A0AF6" w14:paraId="472120D8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28E057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4D69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DS-UPDRS-I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8CE3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AED8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47CC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39; 0.24</w:t>
            </w:r>
          </w:p>
        </w:tc>
      </w:tr>
      <w:tr w:rsidR="00CB0682" w:rsidRPr="009A0AF6" w14:paraId="760C6869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F5E019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12EB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LA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BA89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C23C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2E92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44; 0.18</w:t>
            </w:r>
          </w:p>
        </w:tc>
      </w:tr>
      <w:tr w:rsidR="00CB0682" w:rsidRPr="009A0AF6" w14:paraId="7220C400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0E6806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8CF7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HAM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B0F3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5696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7928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27; 0.36</w:t>
            </w:r>
          </w:p>
        </w:tc>
      </w:tr>
      <w:tr w:rsidR="00CB0682" w:rsidRPr="009A0AF6" w14:paraId="4F0A9ADD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C3759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43B34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HAM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02D0E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D52E4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1E8BD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28; 0.36</w:t>
            </w:r>
          </w:p>
        </w:tc>
      </w:tr>
      <w:tr w:rsidR="00CB0682" w:rsidRPr="009A0AF6" w14:paraId="1280B7FB" w14:textId="77777777" w:rsidTr="00116DAF">
        <w:trPr>
          <w:trHeight w:val="113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E3E1F4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 xml:space="preserve">arm </w:t>
            </w: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voida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4D65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E9EB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A81F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9F9A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26; 0.37</w:t>
            </w:r>
          </w:p>
        </w:tc>
      </w:tr>
      <w:tr w:rsidR="00CB0682" w:rsidRPr="009A0AF6" w14:paraId="3988FAE8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1ED446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7533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Disease dur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CB12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2517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BBFF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19; 0.43</w:t>
            </w:r>
          </w:p>
        </w:tc>
      </w:tr>
      <w:tr w:rsidR="00CB0682" w:rsidRPr="009A0AF6" w14:paraId="383D117B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0E64E1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FA55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L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6C9C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A5CA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1FCF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38; 0.25</w:t>
            </w:r>
          </w:p>
        </w:tc>
      </w:tr>
      <w:tr w:rsidR="00CB0682" w:rsidRPr="009A0AF6" w14:paraId="3BBB9916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D467E3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3EE5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oC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78FC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3251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0DEF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12; 0.49</w:t>
            </w:r>
          </w:p>
        </w:tc>
      </w:tr>
      <w:tr w:rsidR="00CB0682" w:rsidRPr="009A0AF6" w14:paraId="4E37120D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ECC639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3B64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DS-UPDRS-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5E7E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E894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69AE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1; 0.51</w:t>
            </w:r>
          </w:p>
        </w:tc>
      </w:tr>
      <w:tr w:rsidR="00CB0682" w:rsidRPr="009A0AF6" w14:paraId="4A9F5B84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BC4E65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5215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DS-UPDRS-II 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BDDA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4650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370A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26; 0.37</w:t>
            </w:r>
          </w:p>
        </w:tc>
      </w:tr>
      <w:tr w:rsidR="00CB0682" w:rsidRPr="009A0AF6" w14:paraId="470CFA5D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86AB78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1699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DS-UPDRS-III 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DD06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0952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55F9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33; 0.32</w:t>
            </w:r>
          </w:p>
        </w:tc>
      </w:tr>
      <w:tr w:rsidR="00CB0682" w:rsidRPr="009A0AF6" w14:paraId="7B713FC2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ED9182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0C41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DS-UPDRS-I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0642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FA5A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2982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31; 0.33</w:t>
            </w:r>
          </w:p>
        </w:tc>
      </w:tr>
      <w:tr w:rsidR="00CB0682" w:rsidRPr="009A0AF6" w14:paraId="074F3E63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A7E605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2110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LA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3515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5167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B00A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31; 0.33</w:t>
            </w:r>
          </w:p>
        </w:tc>
      </w:tr>
      <w:tr w:rsidR="00CB0682" w:rsidRPr="009A0AF6" w14:paraId="3E216E5A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190BC6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5A10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HAM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D4F4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76DF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27DF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14; 0.48</w:t>
            </w:r>
          </w:p>
        </w:tc>
      </w:tr>
      <w:tr w:rsidR="00CB0682" w:rsidRPr="009A0AF6" w14:paraId="1E9B1173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935275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F0B39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HAM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E76CD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0824C" w14:textId="77777777" w:rsidR="00CB0682" w:rsidRPr="005A4292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5A429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.03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35FB3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4; 0.61</w:t>
            </w:r>
          </w:p>
        </w:tc>
      </w:tr>
      <w:tr w:rsidR="00CB0682" w:rsidRPr="009A0AF6" w14:paraId="534C5637" w14:textId="77777777" w:rsidTr="00116DAF">
        <w:trPr>
          <w:trHeight w:val="113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F91DD4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 xml:space="preserve">eward </w:t>
            </w: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epend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1892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689D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2521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3183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53; 0.06</w:t>
            </w:r>
          </w:p>
        </w:tc>
      </w:tr>
      <w:tr w:rsidR="00CB0682" w:rsidRPr="009A0AF6" w14:paraId="0AE763A0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945DD7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BD21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Disease dur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3B0F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7E67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ED17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4; 0.23</w:t>
            </w:r>
          </w:p>
        </w:tc>
      </w:tr>
      <w:tr w:rsidR="00CB0682" w:rsidRPr="009A0AF6" w14:paraId="10EAC6E3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E5A38D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3B6E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L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B151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5FC6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DF42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12; 0.49</w:t>
            </w:r>
          </w:p>
        </w:tc>
      </w:tr>
      <w:tr w:rsidR="00CB0682" w:rsidRPr="009A0AF6" w14:paraId="398F792B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DCB920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BF1E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oC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A81B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F538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1DE9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15; 0.46</w:t>
            </w:r>
          </w:p>
        </w:tc>
      </w:tr>
      <w:tr w:rsidR="00CB0682" w:rsidRPr="009A0AF6" w14:paraId="2840794B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283479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D53B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DS-UPDRS-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1903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8D76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CDFE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15; 0.47</w:t>
            </w:r>
          </w:p>
        </w:tc>
      </w:tr>
      <w:tr w:rsidR="00CB0682" w:rsidRPr="009A0AF6" w14:paraId="0B602099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9FB00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1726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DS-UPDRS-II 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F914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39E0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1666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07; 0.53</w:t>
            </w:r>
          </w:p>
        </w:tc>
      </w:tr>
      <w:tr w:rsidR="00CB0682" w:rsidRPr="009A0AF6" w14:paraId="3A4328FB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CF4362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CA1E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DS-UPDRS-III 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8743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062D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A5D1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06; 0.55</w:t>
            </w:r>
          </w:p>
        </w:tc>
      </w:tr>
      <w:tr w:rsidR="00CB0682" w:rsidRPr="009A0AF6" w14:paraId="63CA7090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87E7CC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42F2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DS-UPDRS-I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FC7A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C7DC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2036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31; 0.33</w:t>
            </w:r>
          </w:p>
        </w:tc>
      </w:tr>
      <w:tr w:rsidR="00CB0682" w:rsidRPr="009A0AF6" w14:paraId="10AB541B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4D1FF3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9833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LA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BE16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18A7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7D28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49; 0.13</w:t>
            </w:r>
          </w:p>
        </w:tc>
      </w:tr>
      <w:tr w:rsidR="00CB0682" w:rsidRPr="009A0AF6" w14:paraId="4E485824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C64ADB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6C22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HAM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0D27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3881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9491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29; 0.35</w:t>
            </w:r>
          </w:p>
        </w:tc>
      </w:tr>
      <w:tr w:rsidR="00CB0682" w:rsidRPr="009A0AF6" w14:paraId="5E00EC1B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A3245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76F10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HAM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C8529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D799F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F88D3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14; 0.48</w:t>
            </w:r>
          </w:p>
        </w:tc>
      </w:tr>
      <w:tr w:rsidR="00CB0682" w:rsidRPr="009A0AF6" w14:paraId="22C824CA" w14:textId="77777777" w:rsidTr="00116DAF">
        <w:trPr>
          <w:trHeight w:val="113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6E9F66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ersist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F2DC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9D7D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ADC3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EB27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56; 0.03</w:t>
            </w:r>
          </w:p>
        </w:tc>
      </w:tr>
      <w:tr w:rsidR="00CB0682" w:rsidRPr="009A0AF6" w14:paraId="499D5D87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82954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7473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Disease dur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4036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-0.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28B1" w14:textId="77777777" w:rsidR="00CB0682" w:rsidRPr="005A4292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5A429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.0001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D64F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75; -0.31</w:t>
            </w:r>
          </w:p>
        </w:tc>
      </w:tr>
      <w:tr w:rsidR="00CB0682" w:rsidRPr="009A0AF6" w14:paraId="084E90AA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19F32A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540C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L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1644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1A9A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4F01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38; 0.25</w:t>
            </w:r>
          </w:p>
        </w:tc>
      </w:tr>
      <w:tr w:rsidR="00CB0682" w:rsidRPr="009A0AF6" w14:paraId="52C2C11E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07F2E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F51C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oC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EE24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B30C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9046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26; 0.37</w:t>
            </w:r>
          </w:p>
        </w:tc>
      </w:tr>
      <w:tr w:rsidR="00CB0682" w:rsidRPr="009A0AF6" w14:paraId="2A8D6359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778720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8754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DS-UPDRS-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7DE8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DF55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A69B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27; 0.36</w:t>
            </w:r>
          </w:p>
        </w:tc>
      </w:tr>
      <w:tr w:rsidR="00CB0682" w:rsidRPr="009A0AF6" w14:paraId="2A6A976F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91B69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48F5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DS-UPDRS-II 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D997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2FA1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E8B0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5; 0.11</w:t>
            </w:r>
          </w:p>
        </w:tc>
      </w:tr>
      <w:tr w:rsidR="00CB0682" w:rsidRPr="009A0AF6" w14:paraId="3AC1BB35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403B97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E785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DS-UPDRS-III 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C716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74E0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A611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48; 0.14</w:t>
            </w:r>
          </w:p>
        </w:tc>
      </w:tr>
      <w:tr w:rsidR="00CB0682" w:rsidRPr="009A0AF6" w14:paraId="28DCEB77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7C2B6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8D85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DS-UPDRS-I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F325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A563" w14:textId="77777777" w:rsidR="00CB0682" w:rsidRPr="005A4292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5A42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A3BB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33; 0.31</w:t>
            </w:r>
          </w:p>
        </w:tc>
      </w:tr>
      <w:tr w:rsidR="00CB0682" w:rsidRPr="009A0AF6" w14:paraId="03F2282E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42065A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8789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LA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4844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4D11" w14:textId="77777777" w:rsidR="00CB0682" w:rsidRPr="005A4292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5A429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.04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6276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59; -0.01</w:t>
            </w:r>
          </w:p>
        </w:tc>
      </w:tr>
      <w:tr w:rsidR="00CB0682" w:rsidRPr="009A0AF6" w14:paraId="2E37E79B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C21FB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A002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HAM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3017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A125" w14:textId="77777777" w:rsidR="00CB0682" w:rsidRPr="005A4292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5A42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EA85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36; 0.28</w:t>
            </w:r>
          </w:p>
        </w:tc>
      </w:tr>
      <w:tr w:rsidR="00CB0682" w:rsidRPr="009A0AF6" w14:paraId="5D2942DA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BCDF61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25D50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HAM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28E11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1115F" w14:textId="77777777" w:rsidR="00CB0682" w:rsidRPr="005A4292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5A42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43244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4; 0.24</w:t>
            </w:r>
          </w:p>
        </w:tc>
      </w:tr>
      <w:tr w:rsidR="00CB0682" w:rsidRPr="009A0AF6" w14:paraId="243C7753" w14:textId="77777777" w:rsidTr="00116DAF">
        <w:trPr>
          <w:trHeight w:val="113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F69178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elf-</w:t>
            </w: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irectednes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6E21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B10C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D0A9" w14:textId="77777777" w:rsidR="00CB0682" w:rsidRPr="005A4292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5A42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98D1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51; 0.09</w:t>
            </w:r>
          </w:p>
        </w:tc>
      </w:tr>
      <w:tr w:rsidR="00CB0682" w:rsidRPr="009A0AF6" w14:paraId="47C3FA50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BA661F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8B3B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Disease dur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135B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3105" w14:textId="77777777" w:rsidR="00CB0682" w:rsidRPr="005A4292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5A429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.02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780B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62; -0.07</w:t>
            </w:r>
          </w:p>
        </w:tc>
      </w:tr>
      <w:tr w:rsidR="00CB0682" w:rsidRPr="009A0AF6" w14:paraId="7D957F49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66B15E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48FA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L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72E5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6706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34FB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4; 0.22</w:t>
            </w:r>
          </w:p>
        </w:tc>
      </w:tr>
      <w:tr w:rsidR="00CB0682" w:rsidRPr="009A0AF6" w14:paraId="611040CE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410855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859D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oC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9EB1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D128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B1E4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29; 0.34</w:t>
            </w:r>
          </w:p>
        </w:tc>
      </w:tr>
      <w:tr w:rsidR="00CB0682" w:rsidRPr="009A0AF6" w14:paraId="5BA67915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31BE4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D9BC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DS-UPDRS-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EE51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7E5B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363D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54; 0.06</w:t>
            </w:r>
          </w:p>
        </w:tc>
      </w:tr>
      <w:tr w:rsidR="00CB0682" w:rsidRPr="009A0AF6" w14:paraId="62799D9D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7FF9F1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5349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DS-UPDRS-II 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1553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EA17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657F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41; 0.22</w:t>
            </w:r>
          </w:p>
        </w:tc>
      </w:tr>
      <w:tr w:rsidR="00CB0682" w:rsidRPr="009A0AF6" w14:paraId="6DD42889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A08020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41A4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DS-UPDRS-III 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E759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3911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2534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27; 0.38</w:t>
            </w:r>
          </w:p>
        </w:tc>
      </w:tr>
      <w:tr w:rsidR="00CB0682" w:rsidRPr="009A0AF6" w14:paraId="3C9DA5D9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3F824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7E55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DS-UPDRS-I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4318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BCBF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BABC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25; 0.39</w:t>
            </w:r>
          </w:p>
        </w:tc>
      </w:tr>
      <w:tr w:rsidR="00CB0682" w:rsidRPr="009A0AF6" w14:paraId="1DA435BF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F050E0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4916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LA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B52B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2D35" w14:textId="77777777" w:rsidR="00CB0682" w:rsidRPr="005A4292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5A429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.03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0406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6; -0.04</w:t>
            </w:r>
          </w:p>
        </w:tc>
      </w:tr>
      <w:tr w:rsidR="00CB0682" w:rsidRPr="009A0AF6" w14:paraId="0C96705D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AE9284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9949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HAM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5C5D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2343" w14:textId="77777777" w:rsidR="00CB0682" w:rsidRPr="005A4292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5A42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CC7C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42; 0.21</w:t>
            </w:r>
          </w:p>
        </w:tc>
      </w:tr>
      <w:tr w:rsidR="00CB0682" w:rsidRPr="009A0AF6" w14:paraId="3D53B80F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165EC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FC2CF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HAM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16242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34D79" w14:textId="77777777" w:rsidR="00CB0682" w:rsidRPr="005A4292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5A429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.02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01073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61; -0.05</w:t>
            </w:r>
          </w:p>
        </w:tc>
      </w:tr>
      <w:tr w:rsidR="00CB0682" w:rsidRPr="009A0AF6" w14:paraId="168E06D0" w14:textId="77777777" w:rsidTr="00116DAF">
        <w:trPr>
          <w:trHeight w:val="113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C8FEB4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ooperativenes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1568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24B3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D2D9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B75B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54; 0.06</w:t>
            </w:r>
          </w:p>
        </w:tc>
      </w:tr>
      <w:tr w:rsidR="00CB0682" w:rsidRPr="009A0AF6" w14:paraId="09870243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A80AA4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0E72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Disease dur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EF3A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464E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0E0E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37; 0.26</w:t>
            </w:r>
          </w:p>
        </w:tc>
      </w:tr>
      <w:tr w:rsidR="00CB0682" w:rsidRPr="009A0AF6" w14:paraId="74741388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6E6948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B7AF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L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AE2F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136C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E19C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3; 0.33</w:t>
            </w:r>
          </w:p>
        </w:tc>
      </w:tr>
      <w:tr w:rsidR="00CB0682" w:rsidRPr="009A0AF6" w14:paraId="5EA7783B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E3DF9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2CC9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oC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DEC2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73BE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33DD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22; 0.41</w:t>
            </w:r>
          </w:p>
        </w:tc>
      </w:tr>
      <w:tr w:rsidR="00CB0682" w:rsidRPr="009A0AF6" w14:paraId="51A36429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BC4C32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EF0F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DS-UPDRS-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E493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91E0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1A3E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26; 0.37</w:t>
            </w:r>
          </w:p>
        </w:tc>
      </w:tr>
      <w:tr w:rsidR="00CB0682" w:rsidRPr="009A0AF6" w14:paraId="1BDCA620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46561D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3928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DS-UPDRS-II 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63DC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CED5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8809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24; 0.39</w:t>
            </w:r>
          </w:p>
        </w:tc>
      </w:tr>
      <w:tr w:rsidR="00CB0682" w:rsidRPr="009A0AF6" w14:paraId="34DB44B0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DDFD4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CFCA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DS-UPDRS-III 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30F4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DFCE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892C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33; 0.32</w:t>
            </w:r>
          </w:p>
        </w:tc>
      </w:tr>
      <w:tr w:rsidR="00CB0682" w:rsidRPr="009A0AF6" w14:paraId="5606EBB4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E6ED67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5D9C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DS-UPDRS-I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17AA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C779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4A51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27; 0.37</w:t>
            </w:r>
          </w:p>
        </w:tc>
      </w:tr>
      <w:tr w:rsidR="00CB0682" w:rsidRPr="009A0AF6" w14:paraId="25AEAF87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D2FE8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B71D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LA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B997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9877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F96E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51; 0.1</w:t>
            </w:r>
          </w:p>
        </w:tc>
      </w:tr>
      <w:tr w:rsidR="00CB0682" w:rsidRPr="009A0AF6" w14:paraId="15AB2E0C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909B38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90A0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HAM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4FCC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20BF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1ED9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3; 0.33</w:t>
            </w:r>
          </w:p>
        </w:tc>
      </w:tr>
      <w:tr w:rsidR="00CB0682" w:rsidRPr="009A0AF6" w14:paraId="7C39CE65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123336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388F1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HAM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955B9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A81AE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DEA7F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39; 0.24</w:t>
            </w:r>
          </w:p>
        </w:tc>
      </w:tr>
      <w:tr w:rsidR="00CB0682" w:rsidRPr="009A0AF6" w14:paraId="1580EDEB" w14:textId="77777777" w:rsidTr="00116DAF">
        <w:trPr>
          <w:trHeight w:val="113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AFE4BD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elf-</w:t>
            </w: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ranscend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FDCE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84D3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8D50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F6CC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4; 0.23</w:t>
            </w:r>
          </w:p>
        </w:tc>
      </w:tr>
      <w:tr w:rsidR="00CB0682" w:rsidRPr="009A0AF6" w14:paraId="3FA37B44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402E0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0F2F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Disease dur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66AC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C433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D210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18; 0.44</w:t>
            </w:r>
          </w:p>
        </w:tc>
      </w:tr>
      <w:tr w:rsidR="00CB0682" w:rsidRPr="009A0AF6" w14:paraId="0E225C1B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BCB62B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80FD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L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3D02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3A10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4476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25; 0.38</w:t>
            </w:r>
          </w:p>
        </w:tc>
      </w:tr>
      <w:tr w:rsidR="00CB0682" w:rsidRPr="009A0AF6" w14:paraId="284A0C74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42763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E7EC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oC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EBE1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D17C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451B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34; 0.29</w:t>
            </w:r>
          </w:p>
        </w:tc>
      </w:tr>
      <w:tr w:rsidR="00CB0682" w:rsidRPr="009A0AF6" w14:paraId="08476B68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CC8A58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2165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DS-UPDRS-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E7D9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469A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4276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1; 0.51</w:t>
            </w:r>
          </w:p>
        </w:tc>
      </w:tr>
      <w:tr w:rsidR="00CB0682" w:rsidRPr="009A0AF6" w14:paraId="32D56BE3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033A6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29FE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DS-UPDRS-II 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C214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33B6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9AAB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04; 0.55</w:t>
            </w:r>
          </w:p>
        </w:tc>
      </w:tr>
      <w:tr w:rsidR="00CB0682" w:rsidRPr="009A0AF6" w14:paraId="2E1BB31E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98AE2B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8522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DS-UPDRS-III 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3735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952B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4CD7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24; 0.4</w:t>
            </w:r>
          </w:p>
        </w:tc>
      </w:tr>
      <w:tr w:rsidR="00CB0682" w:rsidRPr="009A0AF6" w14:paraId="631BFC04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B35CAA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CCA3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MDS-UPDRS-I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4BD4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C9DA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6EC2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32; 0.32</w:t>
            </w:r>
          </w:p>
        </w:tc>
      </w:tr>
      <w:tr w:rsidR="00CB0682" w:rsidRPr="009A0AF6" w14:paraId="096356D7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A002E4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ABB5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LA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3884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D9E0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2984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-0.41; 0.22</w:t>
            </w:r>
          </w:p>
        </w:tc>
      </w:tr>
      <w:tr w:rsidR="00CB0682" w:rsidRPr="009A0AF6" w14:paraId="0BA6BF39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73E30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873D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HAM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F3CC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9B46" w14:textId="77777777" w:rsidR="00CB0682" w:rsidRPr="005A4292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5A429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.03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8ED1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5; 0.61</w:t>
            </w:r>
          </w:p>
        </w:tc>
      </w:tr>
      <w:tr w:rsidR="00CB0682" w:rsidRPr="009A0AF6" w14:paraId="4E9DAF22" w14:textId="77777777" w:rsidTr="00116DAF">
        <w:trPr>
          <w:trHeight w:val="113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029246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2537B" w14:textId="77777777" w:rsidR="00CB0682" w:rsidRPr="009A0AF6" w:rsidRDefault="00CB0682" w:rsidP="00116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HAM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97D89" w14:textId="77777777" w:rsidR="00CB0682" w:rsidRPr="0043243B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fr-FR"/>
              </w:rPr>
            </w:pPr>
            <w:r w:rsidRPr="0043243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1C12B" w14:textId="77777777" w:rsidR="00CB0682" w:rsidRPr="005A4292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  <w:r w:rsidRPr="005A429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.01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C64A3" w14:textId="77777777" w:rsidR="00CB0682" w:rsidRPr="009A0AF6" w:rsidRDefault="00CB0682" w:rsidP="0011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9A0AF6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.09; 0.64</w:t>
            </w:r>
          </w:p>
        </w:tc>
      </w:tr>
    </w:tbl>
    <w:p w14:paraId="03E16AE0" w14:textId="75264F0F" w:rsidR="00841677" w:rsidRPr="007B3A39" w:rsidRDefault="00CB0682" w:rsidP="0011118E">
      <w:pPr>
        <w:jc w:val="both"/>
        <w:rPr>
          <w:lang w:val="en-US"/>
        </w:rPr>
      </w:pPr>
      <w:r w:rsidRPr="009A0AF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lastRenderedPageBreak/>
        <w:t>LED=Levodopa Equivalent Dosage; MoCA=Montreal Cognitive Assessment; MDS-UPDRS=Movement Disorder Society-Unified Parkinson’s Disease Rating Scale; ON = medication state; LARS=Lille Apathy Rating Scale; HAMD=Hamilton Depression scale; HAMA=Hamilton Anxiety scale; CI 95%= Confidence Interval of difference at level of 95%; *p</w:t>
      </w:r>
      <w:r w:rsidR="00776B55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-</w:t>
      </w:r>
      <w:r w:rsidRPr="009A0AF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value&lt;0.05; in bold, absolute coefficient superior to 0.5</w:t>
      </w:r>
    </w:p>
    <w:sectPr w:rsidR="00841677" w:rsidRPr="007B3A39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B0BAF" w14:textId="77777777" w:rsidR="00702C4D" w:rsidRDefault="00DF6DFF">
      <w:pPr>
        <w:spacing w:after="0" w:line="240" w:lineRule="auto"/>
      </w:pPr>
      <w:r>
        <w:separator/>
      </w:r>
    </w:p>
  </w:endnote>
  <w:endnote w:type="continuationSeparator" w:id="0">
    <w:p w14:paraId="6300F7C5" w14:textId="77777777" w:rsidR="00702C4D" w:rsidRDefault="00DF6D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81117983"/>
      <w:docPartObj>
        <w:docPartGallery w:val="Page Numbers (Bottom of Page)"/>
        <w:docPartUnique/>
      </w:docPartObj>
    </w:sdtPr>
    <w:sdtEndPr/>
    <w:sdtContent>
      <w:p w14:paraId="7F3653C2" w14:textId="77777777" w:rsidR="008043D8" w:rsidRDefault="00CB0682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3A39">
          <w:rPr>
            <w:noProof/>
          </w:rPr>
          <w:t>4</w:t>
        </w:r>
        <w:r>
          <w:fldChar w:fldCharType="end"/>
        </w:r>
      </w:p>
    </w:sdtContent>
  </w:sdt>
  <w:p w14:paraId="623843B8" w14:textId="77777777" w:rsidR="008043D8" w:rsidRDefault="00776B5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089E7" w14:textId="77777777" w:rsidR="00702C4D" w:rsidRDefault="00DF6DFF">
      <w:pPr>
        <w:spacing w:after="0" w:line="240" w:lineRule="auto"/>
      </w:pPr>
      <w:r>
        <w:separator/>
      </w:r>
    </w:p>
  </w:footnote>
  <w:footnote w:type="continuationSeparator" w:id="0">
    <w:p w14:paraId="00B4FCF1" w14:textId="77777777" w:rsidR="00702C4D" w:rsidRDefault="00DF6D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B0D8E"/>
    <w:multiLevelType w:val="hybridMultilevel"/>
    <w:tmpl w:val="6DFCE0B0"/>
    <w:lvl w:ilvl="0" w:tplc="496E98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A64A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02C6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5289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1AB0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EE3C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D016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0622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308A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6890D68"/>
    <w:multiLevelType w:val="hybridMultilevel"/>
    <w:tmpl w:val="9C7841EE"/>
    <w:lvl w:ilvl="0" w:tplc="FF54BF0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A7692A"/>
    <w:multiLevelType w:val="hybridMultilevel"/>
    <w:tmpl w:val="8B0E165C"/>
    <w:lvl w:ilvl="0" w:tplc="410A80B4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108C66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B6E1A5C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0589AD4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D54D71C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9B2EBD4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B982E12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2F20EBC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670914A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903540"/>
    <w:multiLevelType w:val="hybridMultilevel"/>
    <w:tmpl w:val="F0A22894"/>
    <w:lvl w:ilvl="0" w:tplc="2C5E771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3989626">
    <w:abstractNumId w:val="0"/>
  </w:num>
  <w:num w:numId="2" w16cid:durableId="787622978">
    <w:abstractNumId w:val="2"/>
  </w:num>
  <w:num w:numId="3" w16cid:durableId="698093607">
    <w:abstractNumId w:val="3"/>
  </w:num>
  <w:num w:numId="4" w16cid:durableId="20972419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17F6"/>
    <w:rsid w:val="00016006"/>
    <w:rsid w:val="0011118E"/>
    <w:rsid w:val="00163704"/>
    <w:rsid w:val="005217F6"/>
    <w:rsid w:val="00702C4D"/>
    <w:rsid w:val="00776B55"/>
    <w:rsid w:val="007B3A39"/>
    <w:rsid w:val="00841677"/>
    <w:rsid w:val="00CB0682"/>
    <w:rsid w:val="00DF6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AD7367"/>
  <w15:chartTrackingRefBased/>
  <w15:docId w15:val="{7314EB25-2654-4931-ADCC-CA0425CE1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68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B0682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CB0682"/>
    <w:pPr>
      <w:tabs>
        <w:tab w:val="left" w:pos="624"/>
      </w:tabs>
      <w:spacing w:after="0" w:line="240" w:lineRule="auto"/>
      <w:ind w:left="624" w:hanging="624"/>
    </w:pPr>
  </w:style>
  <w:style w:type="character" w:styleId="Marquedecommentaire">
    <w:name w:val="annotation reference"/>
    <w:basedOn w:val="Policepardfaut"/>
    <w:uiPriority w:val="99"/>
    <w:semiHidden/>
    <w:unhideWhenUsed/>
    <w:rsid w:val="00CB068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B068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B0682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B06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0682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CB0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B06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B068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B0682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CB06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B0682"/>
  </w:style>
  <w:style w:type="paragraph" w:styleId="Pieddepage">
    <w:name w:val="footer"/>
    <w:basedOn w:val="Normal"/>
    <w:link w:val="PieddepageCar"/>
    <w:uiPriority w:val="99"/>
    <w:unhideWhenUsed/>
    <w:rsid w:val="00CB06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B0682"/>
  </w:style>
  <w:style w:type="paragraph" w:styleId="Rvision">
    <w:name w:val="Revision"/>
    <w:hidden/>
    <w:uiPriority w:val="99"/>
    <w:semiHidden/>
    <w:rsid w:val="00CB06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33</Words>
  <Characters>4584</Characters>
  <Application>Microsoft Office Word</Application>
  <DocSecurity>0</DocSecurity>
  <Lines>38</Lines>
  <Paragraphs>10</Paragraphs>
  <ScaleCrop>false</ScaleCrop>
  <Company/>
  <LinksUpToDate>false</LinksUpToDate>
  <CharactersWithSpaces>5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boussac</dc:creator>
  <cp:keywords/>
  <dc:description/>
  <cp:lastModifiedBy>Mathilde Boussac</cp:lastModifiedBy>
  <cp:revision>1</cp:revision>
  <dcterms:created xsi:type="dcterms:W3CDTF">2024-04-15T09:22:00Z</dcterms:created>
  <dcterms:modified xsi:type="dcterms:W3CDTF">2024-04-16T16:31:00Z</dcterms:modified>
</cp:coreProperties>
</file>